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204CF" w14:textId="77777777" w:rsidR="00ED3FA6" w:rsidRPr="00795B11" w:rsidRDefault="00ED3FA6" w:rsidP="00ED3FA6">
      <w:pPr>
        <w:rPr>
          <w:sz w:val="24"/>
          <w:szCs w:val="24"/>
        </w:rPr>
      </w:pPr>
      <w:r w:rsidRPr="00795B11">
        <w:rPr>
          <w:b/>
          <w:sz w:val="24"/>
          <w:szCs w:val="24"/>
        </w:rPr>
        <w:t>Supplemental Table S2.</w:t>
      </w:r>
      <w:r w:rsidRPr="00795B11">
        <w:rPr>
          <w:sz w:val="24"/>
          <w:szCs w:val="24"/>
        </w:rPr>
        <w:t xml:space="preserve"> List of enzymes in pathways that are related to metabolites. When multiple enzymatic routes are possible for a single step, this is indicated by adding a digit after the decimal of the step. Only the enzymatic steps that were present in the SAGs are listed. </w:t>
      </w:r>
    </w:p>
    <w:tbl>
      <w:tblPr>
        <w:tblW w:w="93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65"/>
        <w:gridCol w:w="5490"/>
        <w:gridCol w:w="705"/>
      </w:tblGrid>
      <w:tr w:rsidR="00ED3FA6" w:rsidRPr="00795B11" w14:paraId="0013B489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3EF6" w14:textId="77777777" w:rsidR="00ED3FA6" w:rsidRPr="00795B11" w:rsidRDefault="00ED3FA6" w:rsidP="003C17E7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b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F1AF6" w14:textId="77777777" w:rsidR="00ED3FA6" w:rsidRPr="00795B11" w:rsidRDefault="00ED3FA6" w:rsidP="003C17E7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4708" w14:textId="77777777" w:rsidR="00ED3FA6" w:rsidRPr="00795B11" w:rsidRDefault="00ED3FA6" w:rsidP="003C17E7">
            <w:pPr>
              <w:jc w:val="right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b/>
                <w:color w:val="000000"/>
                <w:sz w:val="24"/>
                <w:szCs w:val="24"/>
              </w:rPr>
              <w:t>Step</w:t>
            </w:r>
          </w:p>
        </w:tc>
      </w:tr>
      <w:tr w:rsidR="00ED3FA6" w:rsidRPr="00795B11" w14:paraId="4275C39E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88D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B8C3A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Citrate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78B0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ED3FA6" w:rsidRPr="00795B11" w14:paraId="298CA280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496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2FFC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conitase/Citrate ly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9629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ED3FA6" w:rsidRPr="00795B11" w14:paraId="37AA1A5C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C8DE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0A14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Isocitr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DB5B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ED3FA6" w:rsidRPr="00795B11" w14:paraId="7BF3EDAF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0F45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0875C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uccinyl-CoA synthe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59E3A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</w:tr>
      <w:tr w:rsidR="00ED3FA6" w:rsidRPr="00795B11" w14:paraId="334BF8F2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51E0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BEF9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uccinate dehydrogenase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or arginosuccinate ly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5F4D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</w:tr>
      <w:tr w:rsidR="00A11FEF" w:rsidRPr="00795B11" w14:paraId="35591EBB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20D8" w14:textId="53605A7D" w:rsidR="00A11FEF" w:rsidRPr="00795B11" w:rsidRDefault="00A11FEF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5B997" w14:textId="517D6A9E" w:rsidR="00A11FEF" w:rsidRPr="00795B11" w:rsidRDefault="00A11FEF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umarate hydratase</w:t>
            </w:r>
            <w:bookmarkStart w:id="0" w:name="_GoBack"/>
            <w:bookmarkEnd w:id="0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9565" w14:textId="536FFEBF" w:rsidR="00A11FEF" w:rsidRPr="00795B11" w:rsidRDefault="00A11FEF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</w:tr>
      <w:tr w:rsidR="00ED3FA6" w:rsidRPr="00795B11" w14:paraId="113505CF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2BF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46FBA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Mal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0EBC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</w:tr>
      <w:tr w:rsidR="00ED3FA6" w:rsidRPr="00795B11" w14:paraId="31A7A850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A2ED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De Novo NAD+ bio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337EF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L-aspartate oxid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C3DC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ED3FA6" w:rsidRPr="00795B11" w14:paraId="39367EAF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D34B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De Novo NAD+ bio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689A3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Quinolinat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FE30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ED3FA6" w:rsidRPr="00795B11" w14:paraId="58CA5C8D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D42A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De Novo NAD+ bio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6523B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Quinolinat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8EC0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ED3FA6" w:rsidRPr="00795B11" w14:paraId="195B980F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705A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De Novo NAD+ bio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C1273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Nicotinate-nucleotid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92E0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</w:tr>
      <w:tr w:rsidR="00ED3FA6" w:rsidRPr="00795B11" w14:paraId="14AF5430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3483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De Novo NAD+ bio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C873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gram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NH(</w:t>
            </w:r>
            <w:proofErr w:type="gram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>3)-dependent NAD(+) synthe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2BF5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.1</w:t>
            </w:r>
          </w:p>
        </w:tc>
      </w:tr>
      <w:tr w:rsidR="00ED3FA6" w:rsidRPr="00795B11" w14:paraId="35524C01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646B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De Novo NAD+ bio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2327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Glutamine-dependent </w:t>
            </w:r>
            <w:proofErr w:type="gram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NAD(</w:t>
            </w:r>
            <w:proofErr w:type="gram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>+) synthe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DD29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.2</w:t>
            </w:r>
          </w:p>
        </w:tc>
      </w:tr>
      <w:tr w:rsidR="00ED3FA6" w:rsidRPr="00795B11" w14:paraId="32AD7737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199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63F4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spartate aminotransfer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5DD4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ED3FA6" w:rsidRPr="00795B11" w14:paraId="045BAC24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53B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F9269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spartate ki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9472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ED3FA6" w:rsidRPr="00795B11" w14:paraId="3F40E1B6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829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8FC4D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spartate-semialdehyd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C09C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.1</w:t>
            </w:r>
          </w:p>
        </w:tc>
      </w:tr>
      <w:tr w:rsidR="00ED3FA6" w:rsidRPr="00795B11" w14:paraId="31151183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01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E0AEB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Homoserin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C50B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.2</w:t>
            </w:r>
          </w:p>
        </w:tc>
      </w:tr>
      <w:tr w:rsidR="00ED3FA6" w:rsidRPr="00795B11" w14:paraId="7DB4B9BA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924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07BEB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-hydroxy-tetrahydrodipicolinate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919B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.1</w:t>
            </w:r>
          </w:p>
        </w:tc>
      </w:tr>
      <w:tr w:rsidR="00ED3FA6" w:rsidRPr="00795B11" w14:paraId="206F6915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0D4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84E9C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Homoserine O-acetyltransfer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8D24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.2</w:t>
            </w:r>
          </w:p>
        </w:tc>
      </w:tr>
      <w:tr w:rsidR="00ED3FA6" w:rsidRPr="00795B11" w14:paraId="4F110F5D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1DA6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14D0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-hydroxy-tetrahydrodipicolinate reduc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5231E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.1</w:t>
            </w:r>
          </w:p>
        </w:tc>
      </w:tr>
      <w:tr w:rsidR="00ED3FA6" w:rsidRPr="00795B11" w14:paraId="7792FE27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37FA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B5FD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Homoserine ki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A146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.2</w:t>
            </w:r>
          </w:p>
        </w:tc>
      </w:tr>
      <w:tr w:rsidR="00ED3FA6" w:rsidRPr="00795B11" w14:paraId="63D0AF98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049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620C0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ccinylhomoserin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>(thiol)-ly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1DF3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.3</w:t>
            </w:r>
          </w:p>
        </w:tc>
      </w:tr>
      <w:tr w:rsidR="00ED3FA6" w:rsidRPr="00795B11" w14:paraId="6F875ECE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3C86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7C68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etrahydropicolinat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ccinyl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3D4C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6.1</w:t>
            </w:r>
          </w:p>
        </w:tc>
      </w:tr>
      <w:tr w:rsidR="00ED3FA6" w:rsidRPr="00795B11" w14:paraId="53E167F2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E8A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5B35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Threonine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1F2A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6.2</w:t>
            </w:r>
          </w:p>
        </w:tc>
      </w:tr>
      <w:tr w:rsidR="00ED3FA6" w:rsidRPr="00795B11" w14:paraId="269AAB5F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990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3E9B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Cystathionine beta-ly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2BB0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6.3</w:t>
            </w:r>
          </w:p>
        </w:tc>
      </w:tr>
      <w:tr w:rsidR="00ED3FA6" w:rsidRPr="00795B11" w14:paraId="6599888D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2A57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E026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ccinyldiaminopimelat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aminotransfer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149C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7.1</w:t>
            </w:r>
          </w:p>
        </w:tc>
      </w:tr>
      <w:tr w:rsidR="00ED3FA6" w:rsidRPr="00795B11" w14:paraId="269C0818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67EE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80615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Methionine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754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7.2</w:t>
            </w:r>
          </w:p>
        </w:tc>
      </w:tr>
      <w:tr w:rsidR="00ED3FA6" w:rsidRPr="00795B11" w14:paraId="6F7D25B8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4DBF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667BC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Succinyl-diaminopimel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desuccinyl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7EDA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8.1</w:t>
            </w:r>
          </w:p>
        </w:tc>
      </w:tr>
      <w:tr w:rsidR="00ED3FA6" w:rsidRPr="00795B11" w14:paraId="678C3A49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EA59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71E65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Methionin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adenosyltransfer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5CC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8.2</w:t>
            </w:r>
          </w:p>
        </w:tc>
      </w:tr>
      <w:tr w:rsidR="00ED3FA6" w:rsidRPr="00795B11" w14:paraId="0B9085C5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0EF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5DF35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Diaminopimelate epimer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B871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9.1</w:t>
            </w:r>
          </w:p>
        </w:tc>
      </w:tr>
      <w:tr w:rsidR="00ED3FA6" w:rsidRPr="00795B11" w14:paraId="5132D943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8B5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Superpathway</w:t>
            </w:r>
            <w:proofErr w:type="spellEnd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5777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Diaminopimelate decarboxyl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16A7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0.1</w:t>
            </w:r>
          </w:p>
        </w:tc>
      </w:tr>
      <w:tr w:rsidR="00ED3FA6" w:rsidRPr="00795B11" w14:paraId="53A76100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BBF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erine/Cysteine/Alanine/Glycin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8469A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D-3-phosphoglycer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35F2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ED3FA6" w:rsidRPr="00795B11" w14:paraId="5A918E7C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1FE7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erine/Cysteine/Alanine/Glycin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1D820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Phosphoserine aminotransfer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4374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ED3FA6" w:rsidRPr="00795B11" w14:paraId="7A7DD079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009E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erine/Cysteine/Alanine/Glycin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87183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Phosphoserine phospha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6655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ED3FA6" w:rsidRPr="00795B11" w14:paraId="71ABDA80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AD10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erine/Cysteine/Alanine/Glycin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3296F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erine acetyltransfer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735F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.1</w:t>
            </w:r>
          </w:p>
        </w:tc>
      </w:tr>
      <w:tr w:rsidR="00ED3FA6" w:rsidRPr="00795B11" w14:paraId="60134327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5C4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lastRenderedPageBreak/>
              <w:t>Serine/Cysteine/Alanine/Glycin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312B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Serin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hydroxymethyltransfer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F6A6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.2</w:t>
            </w:r>
          </w:p>
        </w:tc>
      </w:tr>
      <w:tr w:rsidR="00ED3FA6" w:rsidRPr="00795B11" w14:paraId="1EE8FBF6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1E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erine/Cysteine/Alanine/Glycin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4B876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Cysteine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D24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</w:tr>
      <w:tr w:rsidR="00ED3FA6" w:rsidRPr="00795B11" w14:paraId="7A668AC7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C5D6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erine/Cysteine/Alanine/Glycin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088CB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Cystein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desulfur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CE0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</w:tr>
      <w:tr w:rsidR="00ED3FA6" w:rsidRPr="00795B11" w14:paraId="1FFA8BAE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F75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Branched Amino Acid Transpor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BB8F9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High-affinity branched-chain amino acid transport syste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DF4D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ED3FA6" w:rsidRPr="00795B11" w14:paraId="7D8A2841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4BAE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Branched Amino Acid Transpor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D384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Leucine export protein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Leu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4B50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ED3FA6" w:rsidRPr="00795B11" w14:paraId="4B74A895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50E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7A18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-deoxy-7-phosphoheptulonate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C2A9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ED3FA6" w:rsidRPr="00795B11" w14:paraId="46A91F53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382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A9903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-dehydroquinate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36C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ED3FA6" w:rsidRPr="00795B11" w14:paraId="6DE6B984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8BDE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99FE3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-dehydroquinate dehydra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91F2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ED3FA6" w:rsidRPr="00795B11" w14:paraId="1171FE8C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D8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6188E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hikim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EABB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</w:tr>
      <w:tr w:rsidR="00ED3FA6" w:rsidRPr="00795B11" w14:paraId="5073A93E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090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9B53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Shikimate ki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0C38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</w:tr>
      <w:tr w:rsidR="00ED3FA6" w:rsidRPr="00795B11" w14:paraId="4B673F9F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94C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772CC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-phosphoshikimate 1-carboxyvinyltransfer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BEF47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</w:tr>
      <w:tr w:rsidR="00ED3FA6" w:rsidRPr="00795B11" w14:paraId="75BF5831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A5E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890E3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Chorismat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0BD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</w:tr>
      <w:tr w:rsidR="00ED3FA6" w:rsidRPr="00795B11" w14:paraId="0045D018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3F3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1251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nthranilate synthase/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5306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8.1</w:t>
            </w:r>
          </w:p>
        </w:tc>
      </w:tr>
      <w:tr w:rsidR="00ED3FA6" w:rsidRPr="00795B11" w14:paraId="6A5EAD16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E41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60E4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Chorismat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mu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D705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8.2</w:t>
            </w:r>
          </w:p>
        </w:tc>
      </w:tr>
      <w:tr w:rsidR="00ED3FA6" w:rsidRPr="00795B11" w14:paraId="1DE06B97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0FC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0A5D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Phosphoribosylanthranilat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isomerase/Indole-3-glycerol phosphate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5E66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9.1</w:t>
            </w:r>
          </w:p>
        </w:tc>
      </w:tr>
      <w:tr w:rsidR="00ED3FA6" w:rsidRPr="00795B11" w14:paraId="45C97880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2EFC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35D0E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Prephenate dehydra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9DF4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9.2</w:t>
            </w:r>
          </w:p>
        </w:tc>
      </w:tr>
      <w:tr w:rsidR="00ED3FA6" w:rsidRPr="00795B11" w14:paraId="1ED3113F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9ED7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A7DDD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Prephen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665F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9.3</w:t>
            </w:r>
          </w:p>
        </w:tc>
      </w:tr>
      <w:tr w:rsidR="00ED3FA6" w:rsidRPr="00795B11" w14:paraId="4C5EAB28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6359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50F6A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Branched Amino Acid/Tyrosine/Phenylalanine aminotransfer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5DA7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</w:tr>
      <w:tr w:rsidR="00ED3FA6" w:rsidRPr="00795B11" w14:paraId="42E281F3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EF0D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romatic Amino Acid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7B78A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Tryptophan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FF99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</w:tr>
      <w:tr w:rsidR="00ED3FA6" w:rsidRPr="00795B11" w14:paraId="18C6CEBD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1A4D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llantoin Degrada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DB957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Permease for cytosine/purines, uracil, thiamine, allantoi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0F60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ED3FA6" w:rsidRPr="00795B11" w14:paraId="7DB8AF03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DB9D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llantoin Degrada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6DD4A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Allantoin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561F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ED3FA6" w:rsidRPr="00795B11" w14:paraId="36EAD156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F86F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llantoin Degrada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D74FF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Oxamat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carbamoyltransfer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16BB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</w:tr>
      <w:tr w:rsidR="00ED3FA6" w:rsidRPr="00795B11" w14:paraId="54C26018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9C1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Allantoin Degrada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9317C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Carbamate kina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3ECF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</w:tr>
      <w:tr w:rsidR="00ED3FA6" w:rsidRPr="00795B11" w14:paraId="6A784B82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4AD7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CF6F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576A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.1</w:t>
            </w:r>
          </w:p>
        </w:tc>
      </w:tr>
      <w:tr w:rsidR="00ED3FA6" w:rsidRPr="00795B11" w14:paraId="5013810E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9770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F7C0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Bifunctional trehalose-6-phosphate synthase/phospha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F84E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.2</w:t>
            </w:r>
          </w:p>
        </w:tc>
      </w:tr>
      <w:tr w:rsidR="00ED3FA6" w:rsidRPr="00795B11" w14:paraId="0907F758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E32F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lastRenderedPageBreak/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A4789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Maltooligosyl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14DB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</w:tr>
      <w:tr w:rsidR="00ED3FA6" w:rsidRPr="00795B11" w14:paraId="1F79F816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A005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FAA60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CE16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.4</w:t>
            </w:r>
          </w:p>
        </w:tc>
      </w:tr>
      <w:tr w:rsidR="00ED3FA6" w:rsidRPr="00795B11" w14:paraId="78F38A24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285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1D995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>-phosphate phospha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E4A0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2.1</w:t>
            </w:r>
          </w:p>
        </w:tc>
      </w:tr>
      <w:tr w:rsidR="00ED3FA6" w:rsidRPr="00795B11" w14:paraId="3C25FB7E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73E0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5285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Malto-oligosyl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hydrol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CAB8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2.2</w:t>
            </w:r>
          </w:p>
        </w:tc>
      </w:tr>
      <w:tr w:rsidR="00ED3FA6" w:rsidRPr="00795B11" w14:paraId="05BDDB6F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D3FD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A41C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Bifunctional trehalose-6-phosphate synthase/phospha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C02A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ED3FA6" w:rsidRPr="00795B11" w14:paraId="681CE081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26F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Glutamine and Glutamate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C869B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Glutamine synthe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D2EF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.1</w:t>
            </w:r>
          </w:p>
        </w:tc>
      </w:tr>
      <w:tr w:rsidR="00ED3FA6" w:rsidRPr="00795B11" w14:paraId="29A6254E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B238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Glutamine and Glutamate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AE3C2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Glutam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8C61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.2</w:t>
            </w:r>
          </w:p>
        </w:tc>
      </w:tr>
      <w:tr w:rsidR="00ED3FA6" w:rsidRPr="00795B11" w14:paraId="68CD7317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E06C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Glutamine and Glutamate Synthe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B8D3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Glutamate synth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513E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.3</w:t>
            </w:r>
          </w:p>
        </w:tc>
      </w:tr>
      <w:tr w:rsidR="00ED3FA6" w:rsidRPr="00795B11" w14:paraId="01F0858E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22B5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NAD+ Consump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13C11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NAD</w:t>
            </w:r>
            <w:r w:rsidRPr="00795B11">
              <w:rPr>
                <w:sz w:val="24"/>
                <w:szCs w:val="24"/>
              </w:rPr>
              <w:t>+</w:t>
            </w:r>
            <w:r w:rsidRPr="00795B11">
              <w:rPr>
                <w:rFonts w:eastAsia="Times New Roman"/>
                <w:color w:val="000000"/>
                <w:sz w:val="24"/>
                <w:szCs w:val="24"/>
              </w:rPr>
              <w:t>-dependent protein deacetyl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287F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ED3FA6" w:rsidRPr="00795B11" w14:paraId="2A729C16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3DFB" w14:textId="77777777" w:rsidR="00ED3FA6" w:rsidRPr="00795B11" w:rsidRDefault="00ED3FA6" w:rsidP="003C17E7">
            <w:pPr>
              <w:rPr>
                <w:sz w:val="24"/>
                <w:szCs w:val="24"/>
              </w:rPr>
            </w:pPr>
            <w:r w:rsidRPr="00795B11">
              <w:rPr>
                <w:sz w:val="24"/>
                <w:szCs w:val="24"/>
              </w:rPr>
              <w:t>NAD+ Salvage</w:t>
            </w:r>
            <w:r w:rsidRPr="00795B11">
              <w:rPr>
                <w:sz w:val="24"/>
                <w:szCs w:val="24"/>
              </w:rPr>
              <w:tab/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66BCD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NAD(H) pyrophospha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68FD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ED3FA6" w:rsidRPr="00795B11" w14:paraId="5E565D17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BA4F" w14:textId="77777777" w:rsidR="00ED3FA6" w:rsidRPr="00795B11" w:rsidRDefault="00ED3FA6" w:rsidP="003C17E7">
            <w:pPr>
              <w:rPr>
                <w:sz w:val="24"/>
                <w:szCs w:val="24"/>
              </w:rPr>
            </w:pPr>
            <w:r w:rsidRPr="00795B11">
              <w:rPr>
                <w:sz w:val="24"/>
                <w:szCs w:val="24"/>
              </w:rPr>
              <w:t>NAD+ Salvage</w:t>
            </w:r>
            <w:r w:rsidRPr="00795B11">
              <w:rPr>
                <w:sz w:val="24"/>
                <w:szCs w:val="24"/>
              </w:rPr>
              <w:tab/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A12A9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Nicotinamid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AC72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ED3FA6" w:rsidRPr="00795B11" w14:paraId="25EA0507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26BB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sz w:val="24"/>
                <w:szCs w:val="24"/>
              </w:rPr>
              <w:t>NAD+ Salvage</w:t>
            </w:r>
            <w:r w:rsidRPr="00795B11">
              <w:rPr>
                <w:sz w:val="24"/>
                <w:szCs w:val="24"/>
              </w:rPr>
              <w:tab/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09294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Nicotinat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E58C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</w:tr>
      <w:tr w:rsidR="00ED3FA6" w:rsidRPr="00795B11" w14:paraId="58E66883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96DE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sz w:val="24"/>
                <w:szCs w:val="24"/>
              </w:rPr>
              <w:t>NAD+ Salvage</w:t>
            </w:r>
            <w:r w:rsidRPr="00795B11">
              <w:rPr>
                <w:sz w:val="24"/>
                <w:szCs w:val="24"/>
              </w:rPr>
              <w:tab/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B7467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 xml:space="preserve">Nicotinate-nucleotide </w:t>
            </w:r>
            <w:proofErr w:type="spellStart"/>
            <w:r w:rsidRPr="00795B11">
              <w:rPr>
                <w:rFonts w:eastAsia="Times New Roman"/>
                <w:color w:val="000000"/>
                <w:sz w:val="24"/>
                <w:szCs w:val="24"/>
              </w:rPr>
              <w:t>adenylytransferas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5E45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</w:tr>
      <w:tr w:rsidR="00ED3FA6" w:rsidRPr="00795B11" w14:paraId="07FE4DD2" w14:textId="77777777" w:rsidTr="003C17E7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5590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sz w:val="24"/>
                <w:szCs w:val="24"/>
              </w:rPr>
              <w:t>NAD+ Salvage</w:t>
            </w:r>
            <w:r w:rsidRPr="00795B11">
              <w:rPr>
                <w:sz w:val="24"/>
                <w:szCs w:val="24"/>
              </w:rPr>
              <w:tab/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34556" w14:textId="77777777" w:rsidR="00ED3FA6" w:rsidRPr="00795B11" w:rsidRDefault="00ED3FA6" w:rsidP="003C17E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NAD+ synthet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CDC9" w14:textId="77777777" w:rsidR="00ED3FA6" w:rsidRPr="00795B11" w:rsidRDefault="00ED3FA6" w:rsidP="003C17E7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95B11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0A775D7C" w14:textId="77777777" w:rsidR="005128D4" w:rsidRDefault="005128D4"/>
    <w:sectPr w:rsidR="00512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FA6"/>
    <w:rsid w:val="005128D4"/>
    <w:rsid w:val="00A11FEF"/>
    <w:rsid w:val="00ED3FA6"/>
    <w:rsid w:val="00ED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ABE58"/>
  <w15:chartTrackingRefBased/>
  <w15:docId w15:val="{8B42A569-C838-41D4-B389-136B9BB4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FA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ird</dc:creator>
  <cp:keywords/>
  <dc:description/>
  <cp:lastModifiedBy>Jordan Bird</cp:lastModifiedBy>
  <cp:revision>2</cp:revision>
  <dcterms:created xsi:type="dcterms:W3CDTF">2019-02-19T15:31:00Z</dcterms:created>
  <dcterms:modified xsi:type="dcterms:W3CDTF">2019-02-19T15:31:00Z</dcterms:modified>
</cp:coreProperties>
</file>